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4EB08E" w14:textId="281D3847" w:rsidR="00347F38" w:rsidRPr="00347F38" w:rsidRDefault="00C66434" w:rsidP="00347F38">
      <w:pPr>
        <w:spacing w:line="480" w:lineRule="auto"/>
        <w:jc w:val="both"/>
        <w:rPr>
          <w:rFonts w:ascii="Times New Roman" w:hAnsi="Times New Roman" w:cs="Times New Roman"/>
          <w:bCs/>
          <w:color w:val="000000"/>
          <w:lang w:val="en-US"/>
        </w:rPr>
      </w:pPr>
      <w:r>
        <w:rPr>
          <w:rFonts w:ascii="Times New Roman" w:hAnsi="Times New Roman" w:cs="Times New Roman"/>
          <w:bCs/>
          <w:color w:val="000000"/>
          <w:lang w:val="en-US"/>
        </w:rPr>
        <w:t>Table</w:t>
      </w:r>
      <w:r w:rsidR="00347F38" w:rsidRPr="00347F38">
        <w:rPr>
          <w:rFonts w:ascii="Times New Roman" w:hAnsi="Times New Roman" w:cs="Times New Roman"/>
          <w:bCs/>
          <w:color w:val="000000"/>
          <w:lang w:val="en-US"/>
        </w:rPr>
        <w:t xml:space="preserve"> </w:t>
      </w:r>
      <w:r>
        <w:rPr>
          <w:rFonts w:ascii="Times New Roman" w:hAnsi="Times New Roman" w:cs="Times New Roman"/>
          <w:bCs/>
          <w:color w:val="000000"/>
          <w:lang w:val="en-US"/>
        </w:rPr>
        <w:t>S2</w:t>
      </w:r>
      <w:r w:rsidR="00347F38" w:rsidRPr="00347F38">
        <w:rPr>
          <w:rFonts w:ascii="Times New Roman" w:hAnsi="Times New Roman" w:cs="Times New Roman"/>
          <w:bCs/>
          <w:color w:val="000000"/>
          <w:lang w:val="en-US"/>
        </w:rPr>
        <w:t xml:space="preserve">. Ventilator parameters, lung mechanics and gas exchanges in groups of compliance of respiratory system quartiles during the first 14 days of ICU stay. </w:t>
      </w:r>
    </w:p>
    <w:p w14:paraId="45F11079" w14:textId="3747AC53" w:rsidR="00633BD9" w:rsidRPr="00B95A87" w:rsidRDefault="00633BD9">
      <w:pPr>
        <w:rPr>
          <w:lang w:val="en-US"/>
        </w:rPr>
      </w:pPr>
    </w:p>
    <w:tbl>
      <w:tblPr>
        <w:tblStyle w:val="Grigliatabella"/>
        <w:tblpPr w:leftFromText="141" w:rightFromText="141" w:vertAnchor="page" w:horzAnchor="margin" w:tblpY="2398"/>
        <w:tblW w:w="14849" w:type="dxa"/>
        <w:tblLayout w:type="fixed"/>
        <w:tblLook w:val="04A0" w:firstRow="1" w:lastRow="0" w:firstColumn="1" w:lastColumn="0" w:noHBand="0" w:noVBand="1"/>
      </w:tblPr>
      <w:tblGrid>
        <w:gridCol w:w="1537"/>
        <w:gridCol w:w="826"/>
        <w:gridCol w:w="826"/>
        <w:gridCol w:w="826"/>
        <w:gridCol w:w="832"/>
        <w:gridCol w:w="826"/>
        <w:gridCol w:w="826"/>
        <w:gridCol w:w="826"/>
        <w:gridCol w:w="832"/>
        <w:gridCol w:w="826"/>
        <w:gridCol w:w="826"/>
        <w:gridCol w:w="826"/>
        <w:gridCol w:w="832"/>
        <w:gridCol w:w="826"/>
        <w:gridCol w:w="904"/>
        <w:gridCol w:w="826"/>
        <w:gridCol w:w="826"/>
      </w:tblGrid>
      <w:tr w:rsidR="0053191E" w:rsidRPr="00B95A87" w14:paraId="3E8ED0D7" w14:textId="379EF15E" w:rsidTr="00347F38">
        <w:tc>
          <w:tcPr>
            <w:tcW w:w="1537" w:type="dxa"/>
          </w:tcPr>
          <w:p w14:paraId="7FFFB713" w14:textId="77777777" w:rsidR="00544CB0" w:rsidRPr="00B95A87" w:rsidRDefault="00544CB0" w:rsidP="00347F3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10" w:type="dxa"/>
            <w:gridSpan w:val="4"/>
          </w:tcPr>
          <w:p w14:paraId="4F717569" w14:textId="1EC4B4BD" w:rsidR="00544CB0" w:rsidRPr="00B95A87" w:rsidRDefault="00544CB0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Q1</w:t>
            </w:r>
          </w:p>
        </w:tc>
        <w:tc>
          <w:tcPr>
            <w:tcW w:w="3310" w:type="dxa"/>
            <w:gridSpan w:val="4"/>
          </w:tcPr>
          <w:p w14:paraId="31928DB2" w14:textId="38DE9ED1" w:rsidR="00544CB0" w:rsidRPr="00B95A87" w:rsidRDefault="00544CB0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Q2</w:t>
            </w:r>
          </w:p>
        </w:tc>
        <w:tc>
          <w:tcPr>
            <w:tcW w:w="3310" w:type="dxa"/>
            <w:gridSpan w:val="4"/>
          </w:tcPr>
          <w:p w14:paraId="4ADB13AA" w14:textId="4F40AF5A" w:rsidR="00544CB0" w:rsidRPr="00B95A87" w:rsidRDefault="00544CB0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Q3</w:t>
            </w:r>
          </w:p>
        </w:tc>
        <w:tc>
          <w:tcPr>
            <w:tcW w:w="3382" w:type="dxa"/>
            <w:gridSpan w:val="4"/>
          </w:tcPr>
          <w:p w14:paraId="679E66CE" w14:textId="11F9FCD9" w:rsidR="00544CB0" w:rsidRPr="00B95A87" w:rsidRDefault="00544CB0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Q4</w:t>
            </w:r>
          </w:p>
        </w:tc>
      </w:tr>
      <w:tr w:rsidR="00DC2165" w:rsidRPr="00B95A87" w14:paraId="4F0A1D49" w14:textId="42DAEDDD" w:rsidTr="00347F38">
        <w:tc>
          <w:tcPr>
            <w:tcW w:w="1537" w:type="dxa"/>
            <w:vAlign w:val="bottom"/>
          </w:tcPr>
          <w:p w14:paraId="07EEA95E" w14:textId="14D39C61" w:rsidR="00544CB0" w:rsidRPr="00B95A87" w:rsidRDefault="00544CB0" w:rsidP="00347F3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day of ICU stay </w:t>
            </w:r>
          </w:p>
        </w:tc>
        <w:tc>
          <w:tcPr>
            <w:tcW w:w="826" w:type="dxa"/>
          </w:tcPr>
          <w:p w14:paraId="69E425C8" w14:textId="340A9483" w:rsidR="00544CB0" w:rsidRPr="00B95A87" w:rsidRDefault="00544CB0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26" w:type="dxa"/>
          </w:tcPr>
          <w:p w14:paraId="708A510E" w14:textId="14F0297A" w:rsidR="00544CB0" w:rsidRPr="00B95A87" w:rsidRDefault="00544CB0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26" w:type="dxa"/>
          </w:tcPr>
          <w:p w14:paraId="05547968" w14:textId="5C73F686" w:rsidR="00544CB0" w:rsidRPr="00B95A87" w:rsidRDefault="00544CB0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832" w:type="dxa"/>
          </w:tcPr>
          <w:p w14:paraId="14C22CE0" w14:textId="19BE9D57" w:rsidR="00544CB0" w:rsidRPr="00B95A87" w:rsidRDefault="00544CB0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826" w:type="dxa"/>
          </w:tcPr>
          <w:p w14:paraId="784059A6" w14:textId="40A6DA63" w:rsidR="00544CB0" w:rsidRPr="00B95A87" w:rsidRDefault="00544CB0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26" w:type="dxa"/>
          </w:tcPr>
          <w:p w14:paraId="57BC320F" w14:textId="5C14E241" w:rsidR="00544CB0" w:rsidRPr="00B95A87" w:rsidRDefault="00544CB0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26" w:type="dxa"/>
          </w:tcPr>
          <w:p w14:paraId="69D953EC" w14:textId="2838ACBC" w:rsidR="00544CB0" w:rsidRPr="00B95A87" w:rsidRDefault="00544CB0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832" w:type="dxa"/>
          </w:tcPr>
          <w:p w14:paraId="517562D8" w14:textId="4B9275D7" w:rsidR="00544CB0" w:rsidRPr="00B95A87" w:rsidRDefault="00544CB0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826" w:type="dxa"/>
          </w:tcPr>
          <w:p w14:paraId="1F5DD7B4" w14:textId="4CBF9617" w:rsidR="00544CB0" w:rsidRPr="00B95A87" w:rsidRDefault="00544CB0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26" w:type="dxa"/>
          </w:tcPr>
          <w:p w14:paraId="6E28E90F" w14:textId="6CEDDA27" w:rsidR="00544CB0" w:rsidRPr="00B95A87" w:rsidRDefault="00544CB0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26" w:type="dxa"/>
          </w:tcPr>
          <w:p w14:paraId="3281C808" w14:textId="7BD6F649" w:rsidR="00544CB0" w:rsidRPr="00B95A87" w:rsidRDefault="00544CB0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832" w:type="dxa"/>
          </w:tcPr>
          <w:p w14:paraId="37E39DD1" w14:textId="7A80D9B5" w:rsidR="00544CB0" w:rsidRPr="00B95A87" w:rsidRDefault="00544CB0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826" w:type="dxa"/>
          </w:tcPr>
          <w:p w14:paraId="322A3CA2" w14:textId="3C2CFAE1" w:rsidR="00544CB0" w:rsidRPr="00B95A87" w:rsidRDefault="00544CB0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04" w:type="dxa"/>
          </w:tcPr>
          <w:p w14:paraId="1964E74C" w14:textId="24A14E00" w:rsidR="00544CB0" w:rsidRPr="00B95A87" w:rsidRDefault="00544CB0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26" w:type="dxa"/>
          </w:tcPr>
          <w:p w14:paraId="48CD0EEE" w14:textId="6B97C46E" w:rsidR="00544CB0" w:rsidRPr="00B95A87" w:rsidRDefault="00544CB0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826" w:type="dxa"/>
          </w:tcPr>
          <w:p w14:paraId="63E408E1" w14:textId="12738208" w:rsidR="00544CB0" w:rsidRPr="00B95A87" w:rsidRDefault="00544CB0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</w:tr>
      <w:tr w:rsidR="00DC2165" w:rsidRPr="00B95A87" w14:paraId="7A3143FD" w14:textId="3E359886" w:rsidTr="00347F38">
        <w:tc>
          <w:tcPr>
            <w:tcW w:w="1537" w:type="dxa"/>
            <w:vAlign w:val="bottom"/>
          </w:tcPr>
          <w:p w14:paraId="521248B8" w14:textId="1522F9F3" w:rsidR="00544CB0" w:rsidRPr="00B95A87" w:rsidRDefault="00544CB0" w:rsidP="00347F3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it-IT"/>
              </w:rPr>
              <w:t>count of patients</w:t>
            </w:r>
          </w:p>
        </w:tc>
        <w:tc>
          <w:tcPr>
            <w:tcW w:w="826" w:type="dxa"/>
          </w:tcPr>
          <w:p w14:paraId="227C9476" w14:textId="07FD9481" w:rsidR="00544CB0" w:rsidRPr="00B95A87" w:rsidRDefault="00822D15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826" w:type="dxa"/>
          </w:tcPr>
          <w:p w14:paraId="20582FA3" w14:textId="1F04FA62" w:rsidR="00544CB0" w:rsidRPr="00B95A87" w:rsidRDefault="006E59B1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="00822D1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826" w:type="dxa"/>
          </w:tcPr>
          <w:p w14:paraId="72283F9A" w14:textId="7566814A" w:rsidR="00544CB0" w:rsidRPr="00B95A87" w:rsidRDefault="006E59B1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="001407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32" w:type="dxa"/>
          </w:tcPr>
          <w:p w14:paraId="0D1CEA6A" w14:textId="28F4A54E" w:rsidR="00544CB0" w:rsidRPr="00B95A87" w:rsidRDefault="006E59B1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1407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26" w:type="dxa"/>
          </w:tcPr>
          <w:p w14:paraId="2959948A" w14:textId="5E9A214D" w:rsidR="00544CB0" w:rsidRPr="00B95A87" w:rsidRDefault="006E59B1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="00822D1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826" w:type="dxa"/>
          </w:tcPr>
          <w:p w14:paraId="6CA4362A" w14:textId="2B454673" w:rsidR="00544CB0" w:rsidRPr="00B95A87" w:rsidRDefault="006E59B1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="0022614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26" w:type="dxa"/>
          </w:tcPr>
          <w:p w14:paraId="72BEE6C3" w14:textId="46F4AD57" w:rsidR="00544CB0" w:rsidRPr="00B95A87" w:rsidRDefault="003C7684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E7730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832" w:type="dxa"/>
          </w:tcPr>
          <w:p w14:paraId="20A7AA46" w14:textId="49EF46EA" w:rsidR="00544CB0" w:rsidRPr="00B95A87" w:rsidRDefault="006E59B1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440BD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26" w:type="dxa"/>
          </w:tcPr>
          <w:p w14:paraId="5B3BF467" w14:textId="614D6D07" w:rsidR="00544CB0" w:rsidRPr="00B95A87" w:rsidRDefault="006E59B1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="00CF0AE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826" w:type="dxa"/>
          </w:tcPr>
          <w:p w14:paraId="261BFD5E" w14:textId="340125CC" w:rsidR="00544CB0" w:rsidRPr="00B95A87" w:rsidRDefault="006E59B1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826" w:type="dxa"/>
          </w:tcPr>
          <w:p w14:paraId="1AD3D2D9" w14:textId="34A92DE3" w:rsidR="00544CB0" w:rsidRPr="00B95A87" w:rsidRDefault="006E59B1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="0045544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832" w:type="dxa"/>
          </w:tcPr>
          <w:p w14:paraId="4B4C7E30" w14:textId="50EF888E" w:rsidR="00544CB0" w:rsidRPr="00B95A87" w:rsidRDefault="006E59B1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85273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26" w:type="dxa"/>
          </w:tcPr>
          <w:p w14:paraId="5091C97C" w14:textId="0A600AA7" w:rsidR="00544CB0" w:rsidRPr="00B95A87" w:rsidRDefault="006E59B1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="00822D1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904" w:type="dxa"/>
          </w:tcPr>
          <w:p w14:paraId="03EB6FEB" w14:textId="5DFFFCD7" w:rsidR="00544CB0" w:rsidRPr="00B95A87" w:rsidRDefault="006E59B1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="007A057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26" w:type="dxa"/>
          </w:tcPr>
          <w:p w14:paraId="2EDCBFAE" w14:textId="67B067F9" w:rsidR="00544CB0" w:rsidRPr="00B95A87" w:rsidRDefault="00471319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826" w:type="dxa"/>
          </w:tcPr>
          <w:p w14:paraId="29291F07" w14:textId="3B072C0F" w:rsidR="00544CB0" w:rsidRPr="00B95A87" w:rsidRDefault="006E59B1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D64C5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DC2165" w:rsidRPr="00B95A87" w14:paraId="6F1C21B0" w14:textId="29981AEC" w:rsidTr="00347F38">
        <w:tc>
          <w:tcPr>
            <w:tcW w:w="1537" w:type="dxa"/>
            <w:vAlign w:val="bottom"/>
          </w:tcPr>
          <w:p w14:paraId="4F0A34E6" w14:textId="79DBA867" w:rsidR="00544CB0" w:rsidRPr="00B95A87" w:rsidRDefault="00544CB0" w:rsidP="00347F3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95A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rs</w:t>
            </w:r>
            <w:proofErr w:type="spellEnd"/>
            <w:r w:rsidRPr="00B95A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(ml/cmH</w:t>
            </w:r>
            <w:r w:rsidRPr="00B95A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it-IT"/>
              </w:rPr>
              <w:t>2</w:t>
            </w:r>
            <w:r w:rsidRPr="00B95A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O)</w:t>
            </w:r>
          </w:p>
        </w:tc>
        <w:tc>
          <w:tcPr>
            <w:tcW w:w="826" w:type="dxa"/>
          </w:tcPr>
          <w:p w14:paraId="559C3C49" w14:textId="7EE25F8B" w:rsidR="00544CB0" w:rsidRPr="00B95A87" w:rsidRDefault="00FE5641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8±5</w:t>
            </w:r>
            <w:r w:rsidR="00A4441E"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°^#</w:t>
            </w:r>
          </w:p>
        </w:tc>
        <w:tc>
          <w:tcPr>
            <w:tcW w:w="826" w:type="dxa"/>
          </w:tcPr>
          <w:p w14:paraId="65C1A977" w14:textId="0BF8CAF0" w:rsidR="00544CB0" w:rsidRPr="00B95A87" w:rsidRDefault="00FE5641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±8</w:t>
            </w:r>
            <w:r w:rsidR="009960D2"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°^#</w:t>
            </w:r>
          </w:p>
        </w:tc>
        <w:tc>
          <w:tcPr>
            <w:tcW w:w="826" w:type="dxa"/>
          </w:tcPr>
          <w:p w14:paraId="518F181D" w14:textId="30BBE354" w:rsidR="00544CB0" w:rsidRPr="00B95A87" w:rsidRDefault="00FE5641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4±9</w:t>
            </w:r>
            <w:r w:rsidR="009960D2"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^#</w:t>
            </w:r>
          </w:p>
        </w:tc>
        <w:tc>
          <w:tcPr>
            <w:tcW w:w="832" w:type="dxa"/>
          </w:tcPr>
          <w:p w14:paraId="799D0139" w14:textId="34692B0B" w:rsidR="00544CB0" w:rsidRPr="00B95A87" w:rsidRDefault="00FE5641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9±15</w:t>
            </w:r>
          </w:p>
        </w:tc>
        <w:tc>
          <w:tcPr>
            <w:tcW w:w="826" w:type="dxa"/>
          </w:tcPr>
          <w:p w14:paraId="1744EF1B" w14:textId="0633737E" w:rsidR="00544CB0" w:rsidRPr="00B95A87" w:rsidRDefault="00FE5641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8±2</w:t>
            </w: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  <w:r w:rsidR="00A4441E"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^#</w:t>
            </w:r>
          </w:p>
        </w:tc>
        <w:tc>
          <w:tcPr>
            <w:tcW w:w="826" w:type="dxa"/>
          </w:tcPr>
          <w:p w14:paraId="4A959AFA" w14:textId="602A1FFF" w:rsidR="00544CB0" w:rsidRPr="00B95A87" w:rsidRDefault="00FE5641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2±8</w:t>
            </w:r>
            <w:r w:rsidR="00727B56"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#</w:t>
            </w:r>
          </w:p>
        </w:tc>
        <w:tc>
          <w:tcPr>
            <w:tcW w:w="826" w:type="dxa"/>
          </w:tcPr>
          <w:p w14:paraId="68673D30" w14:textId="6F1089FB" w:rsidR="00544CB0" w:rsidRPr="00B95A87" w:rsidRDefault="00FE5641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4±13</w:t>
            </w:r>
          </w:p>
        </w:tc>
        <w:tc>
          <w:tcPr>
            <w:tcW w:w="832" w:type="dxa"/>
          </w:tcPr>
          <w:p w14:paraId="5BA34881" w14:textId="4A04B3EE" w:rsidR="00544CB0" w:rsidRPr="00B95A87" w:rsidRDefault="00FE5641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9±9</w:t>
            </w:r>
          </w:p>
        </w:tc>
        <w:tc>
          <w:tcPr>
            <w:tcW w:w="826" w:type="dxa"/>
          </w:tcPr>
          <w:p w14:paraId="2221768D" w14:textId="1A8DD59C" w:rsidR="00544CB0" w:rsidRPr="00B95A87" w:rsidRDefault="00FE5641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5±1</w:t>
            </w: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°#</w:t>
            </w:r>
          </w:p>
        </w:tc>
        <w:tc>
          <w:tcPr>
            <w:tcW w:w="826" w:type="dxa"/>
          </w:tcPr>
          <w:p w14:paraId="78CDB219" w14:textId="2CFF7B4E" w:rsidR="00544CB0" w:rsidRPr="00B95A87" w:rsidRDefault="00FE5641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5±9</w:t>
            </w:r>
            <w:r w:rsidR="00727B56"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#</w:t>
            </w:r>
          </w:p>
        </w:tc>
        <w:tc>
          <w:tcPr>
            <w:tcW w:w="826" w:type="dxa"/>
          </w:tcPr>
          <w:p w14:paraId="06364FBD" w14:textId="330CDFA3" w:rsidR="00544CB0" w:rsidRPr="00B95A87" w:rsidRDefault="00FE5641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±12</w:t>
            </w:r>
            <w:r w:rsidR="009960D2"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32" w:type="dxa"/>
          </w:tcPr>
          <w:p w14:paraId="6C9DB370" w14:textId="02890356" w:rsidR="00544CB0" w:rsidRPr="00B95A87" w:rsidRDefault="00FE5641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1±16</w:t>
            </w:r>
          </w:p>
        </w:tc>
        <w:tc>
          <w:tcPr>
            <w:tcW w:w="826" w:type="dxa"/>
          </w:tcPr>
          <w:p w14:paraId="78F9CF36" w14:textId="428E9183" w:rsidR="00544CB0" w:rsidRPr="00B95A87" w:rsidRDefault="00FE5641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6±7</w:t>
            </w: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  <w:r w:rsidR="00A4441E"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°^</w:t>
            </w:r>
          </w:p>
        </w:tc>
        <w:tc>
          <w:tcPr>
            <w:tcW w:w="904" w:type="dxa"/>
          </w:tcPr>
          <w:p w14:paraId="228F50D1" w14:textId="7FE197E8" w:rsidR="00544CB0" w:rsidRPr="00B95A87" w:rsidRDefault="00FE5641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4±11</w:t>
            </w:r>
            <w:r w:rsidR="00727B56"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  <w:r w:rsidR="009960D2"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°^</w:t>
            </w:r>
          </w:p>
        </w:tc>
        <w:tc>
          <w:tcPr>
            <w:tcW w:w="826" w:type="dxa"/>
          </w:tcPr>
          <w:p w14:paraId="0134FCC0" w14:textId="0FEC4D0E" w:rsidR="00544CB0" w:rsidRPr="00B95A87" w:rsidRDefault="00FE5641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9±9</w:t>
            </w:r>
            <w:r w:rsidR="009960D2"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26" w:type="dxa"/>
          </w:tcPr>
          <w:p w14:paraId="4B4D9F3C" w14:textId="731737E4" w:rsidR="00544CB0" w:rsidRPr="00B95A87" w:rsidRDefault="00FE5641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7±10</w:t>
            </w:r>
          </w:p>
        </w:tc>
      </w:tr>
      <w:tr w:rsidR="00DC2165" w:rsidRPr="00B95A87" w14:paraId="6689CCCA" w14:textId="7BE28FEB" w:rsidTr="00347F38">
        <w:tc>
          <w:tcPr>
            <w:tcW w:w="1537" w:type="dxa"/>
            <w:vAlign w:val="bottom"/>
          </w:tcPr>
          <w:p w14:paraId="25454CE2" w14:textId="0007B358" w:rsidR="00544CB0" w:rsidRPr="00B95A87" w:rsidRDefault="00544CB0" w:rsidP="00347F3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P</w:t>
            </w:r>
            <w:r w:rsidR="00396C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EEP</w:t>
            </w:r>
            <w:r w:rsidRPr="00B95A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(cmH</w:t>
            </w:r>
            <w:r w:rsidRPr="00B95A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it-IT"/>
              </w:rPr>
              <w:t>2</w:t>
            </w:r>
            <w:r w:rsidRPr="00B95A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O)</w:t>
            </w:r>
          </w:p>
        </w:tc>
        <w:tc>
          <w:tcPr>
            <w:tcW w:w="826" w:type="dxa"/>
          </w:tcPr>
          <w:p w14:paraId="6EA33BF6" w14:textId="12F22009" w:rsidR="00544CB0" w:rsidRPr="00B95A87" w:rsidRDefault="000032B7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±3</w:t>
            </w:r>
          </w:p>
        </w:tc>
        <w:tc>
          <w:tcPr>
            <w:tcW w:w="826" w:type="dxa"/>
          </w:tcPr>
          <w:p w14:paraId="07403F9C" w14:textId="16347A21" w:rsidR="00544CB0" w:rsidRPr="00B95A87" w:rsidRDefault="000032B7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±3</w:t>
            </w: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^</w:t>
            </w:r>
          </w:p>
        </w:tc>
        <w:tc>
          <w:tcPr>
            <w:tcW w:w="826" w:type="dxa"/>
          </w:tcPr>
          <w:p w14:paraId="46D5053C" w14:textId="1B8557DC" w:rsidR="00544CB0" w:rsidRPr="00B95A87" w:rsidRDefault="000032B7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±4</w:t>
            </w: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32" w:type="dxa"/>
          </w:tcPr>
          <w:p w14:paraId="7536A629" w14:textId="7650AD9E" w:rsidR="00544CB0" w:rsidRPr="00B95A87" w:rsidRDefault="000032B7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±3</w:t>
            </w:r>
          </w:p>
        </w:tc>
        <w:tc>
          <w:tcPr>
            <w:tcW w:w="826" w:type="dxa"/>
          </w:tcPr>
          <w:p w14:paraId="4C916B27" w14:textId="70A1A9D8" w:rsidR="00544CB0" w:rsidRPr="00B95A87" w:rsidRDefault="000032B7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±3</w:t>
            </w:r>
          </w:p>
        </w:tc>
        <w:tc>
          <w:tcPr>
            <w:tcW w:w="826" w:type="dxa"/>
          </w:tcPr>
          <w:p w14:paraId="01C8A58B" w14:textId="44325CB7" w:rsidR="00544CB0" w:rsidRPr="00B95A87" w:rsidRDefault="000032B7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±3</w:t>
            </w:r>
          </w:p>
        </w:tc>
        <w:tc>
          <w:tcPr>
            <w:tcW w:w="826" w:type="dxa"/>
          </w:tcPr>
          <w:p w14:paraId="098367F7" w14:textId="78B044D2" w:rsidR="00544CB0" w:rsidRPr="00B95A87" w:rsidRDefault="000032B7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±4</w:t>
            </w:r>
          </w:p>
        </w:tc>
        <w:tc>
          <w:tcPr>
            <w:tcW w:w="832" w:type="dxa"/>
          </w:tcPr>
          <w:p w14:paraId="1138377E" w14:textId="230417D5" w:rsidR="00544CB0" w:rsidRPr="00B95A87" w:rsidRDefault="000032B7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±3</w:t>
            </w:r>
          </w:p>
        </w:tc>
        <w:tc>
          <w:tcPr>
            <w:tcW w:w="826" w:type="dxa"/>
          </w:tcPr>
          <w:p w14:paraId="34B58F31" w14:textId="45562775" w:rsidR="00544CB0" w:rsidRPr="00B95A87" w:rsidRDefault="000032B7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±2</w:t>
            </w:r>
          </w:p>
        </w:tc>
        <w:tc>
          <w:tcPr>
            <w:tcW w:w="826" w:type="dxa"/>
          </w:tcPr>
          <w:p w14:paraId="34431EC2" w14:textId="763E0EC4" w:rsidR="00544CB0" w:rsidRPr="00B95A87" w:rsidRDefault="000032B7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±2</w:t>
            </w: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26" w:type="dxa"/>
          </w:tcPr>
          <w:p w14:paraId="0DFFD368" w14:textId="552768B4" w:rsidR="00544CB0" w:rsidRPr="00B95A87" w:rsidRDefault="000032B7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±3</w:t>
            </w:r>
          </w:p>
        </w:tc>
        <w:tc>
          <w:tcPr>
            <w:tcW w:w="832" w:type="dxa"/>
          </w:tcPr>
          <w:p w14:paraId="2A5DED39" w14:textId="7652A671" w:rsidR="00544CB0" w:rsidRPr="00B95A87" w:rsidRDefault="000032B7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±2</w:t>
            </w:r>
          </w:p>
        </w:tc>
        <w:tc>
          <w:tcPr>
            <w:tcW w:w="826" w:type="dxa"/>
          </w:tcPr>
          <w:p w14:paraId="70627AE2" w14:textId="43284369" w:rsidR="00544CB0" w:rsidRPr="00B95A87" w:rsidRDefault="000032B7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±3</w:t>
            </w:r>
          </w:p>
        </w:tc>
        <w:tc>
          <w:tcPr>
            <w:tcW w:w="904" w:type="dxa"/>
          </w:tcPr>
          <w:p w14:paraId="0D112A20" w14:textId="123F9E18" w:rsidR="00544CB0" w:rsidRPr="00B95A87" w:rsidRDefault="000032B7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±3</w:t>
            </w:r>
          </w:p>
        </w:tc>
        <w:tc>
          <w:tcPr>
            <w:tcW w:w="826" w:type="dxa"/>
          </w:tcPr>
          <w:p w14:paraId="32E83498" w14:textId="73606725" w:rsidR="00544CB0" w:rsidRPr="00B95A87" w:rsidRDefault="000032B7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±3</w:t>
            </w:r>
            <w:r w:rsidR="007E47A7"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26" w:type="dxa"/>
          </w:tcPr>
          <w:p w14:paraId="3DB82361" w14:textId="4E43B2F0" w:rsidR="00544CB0" w:rsidRPr="00B95A87" w:rsidRDefault="000032B7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±4</w:t>
            </w:r>
          </w:p>
        </w:tc>
      </w:tr>
      <w:tr w:rsidR="00DC2165" w:rsidRPr="00B95A87" w14:paraId="1F8B52CF" w14:textId="5C322790" w:rsidTr="00347F38">
        <w:tc>
          <w:tcPr>
            <w:tcW w:w="1537" w:type="dxa"/>
            <w:vAlign w:val="bottom"/>
          </w:tcPr>
          <w:p w14:paraId="4F823FF1" w14:textId="5F0FCDE2" w:rsidR="00544CB0" w:rsidRPr="00B95A87" w:rsidRDefault="00544CB0" w:rsidP="00347F3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Vt/PBW (ml/Kg)</w:t>
            </w:r>
          </w:p>
        </w:tc>
        <w:tc>
          <w:tcPr>
            <w:tcW w:w="826" w:type="dxa"/>
          </w:tcPr>
          <w:p w14:paraId="52DBE33B" w14:textId="54D11945" w:rsidR="00544CB0" w:rsidRPr="00B95A87" w:rsidRDefault="0053191E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8±1.3</w:t>
            </w:r>
          </w:p>
        </w:tc>
        <w:tc>
          <w:tcPr>
            <w:tcW w:w="826" w:type="dxa"/>
          </w:tcPr>
          <w:p w14:paraId="58A930BD" w14:textId="4CD6D834" w:rsidR="00544CB0" w:rsidRPr="00B95A87" w:rsidRDefault="0053191E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1±1.3</w:t>
            </w:r>
          </w:p>
        </w:tc>
        <w:tc>
          <w:tcPr>
            <w:tcW w:w="826" w:type="dxa"/>
          </w:tcPr>
          <w:p w14:paraId="6DBFA87C" w14:textId="3C53AB1D" w:rsidR="00544CB0" w:rsidRPr="00B95A87" w:rsidRDefault="0053191E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1±1.2</w:t>
            </w:r>
          </w:p>
        </w:tc>
        <w:tc>
          <w:tcPr>
            <w:tcW w:w="832" w:type="dxa"/>
          </w:tcPr>
          <w:p w14:paraId="6CAF977A" w14:textId="6B58811B" w:rsidR="00544CB0" w:rsidRPr="00B95A87" w:rsidRDefault="0053191E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3±2.1</w:t>
            </w:r>
          </w:p>
        </w:tc>
        <w:tc>
          <w:tcPr>
            <w:tcW w:w="826" w:type="dxa"/>
          </w:tcPr>
          <w:p w14:paraId="27531C08" w14:textId="1420AAAB" w:rsidR="00544CB0" w:rsidRPr="00B95A87" w:rsidRDefault="0053191E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2±1.4</w:t>
            </w:r>
          </w:p>
        </w:tc>
        <w:tc>
          <w:tcPr>
            <w:tcW w:w="826" w:type="dxa"/>
          </w:tcPr>
          <w:p w14:paraId="3A672A5C" w14:textId="731A65ED" w:rsidR="00544CB0" w:rsidRPr="00B95A87" w:rsidRDefault="0053191E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0±1.0</w:t>
            </w:r>
          </w:p>
        </w:tc>
        <w:tc>
          <w:tcPr>
            <w:tcW w:w="826" w:type="dxa"/>
          </w:tcPr>
          <w:p w14:paraId="22D0E1E4" w14:textId="17346871" w:rsidR="00544CB0" w:rsidRPr="00B95A87" w:rsidRDefault="0053191E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1±1.0</w:t>
            </w:r>
          </w:p>
        </w:tc>
        <w:tc>
          <w:tcPr>
            <w:tcW w:w="832" w:type="dxa"/>
          </w:tcPr>
          <w:p w14:paraId="4276B2D5" w14:textId="25BA465B" w:rsidR="00544CB0" w:rsidRPr="00B95A87" w:rsidRDefault="0053191E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9±1.8</w:t>
            </w:r>
          </w:p>
        </w:tc>
        <w:tc>
          <w:tcPr>
            <w:tcW w:w="826" w:type="dxa"/>
          </w:tcPr>
          <w:p w14:paraId="5EB76866" w14:textId="75259085" w:rsidR="00544CB0" w:rsidRPr="00B95A87" w:rsidRDefault="00B77C91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8±0.8</w:t>
            </w:r>
          </w:p>
        </w:tc>
        <w:tc>
          <w:tcPr>
            <w:tcW w:w="826" w:type="dxa"/>
          </w:tcPr>
          <w:p w14:paraId="3D2CF4C9" w14:textId="5F661A65" w:rsidR="00544CB0" w:rsidRPr="00B95A87" w:rsidRDefault="00B77C91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4±0.9</w:t>
            </w:r>
          </w:p>
        </w:tc>
        <w:tc>
          <w:tcPr>
            <w:tcW w:w="826" w:type="dxa"/>
          </w:tcPr>
          <w:p w14:paraId="00B793CC" w14:textId="03338ADF" w:rsidR="00544CB0" w:rsidRPr="00B95A87" w:rsidRDefault="00B77C91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3±1.5</w:t>
            </w:r>
          </w:p>
        </w:tc>
        <w:tc>
          <w:tcPr>
            <w:tcW w:w="832" w:type="dxa"/>
          </w:tcPr>
          <w:p w14:paraId="1DADA53F" w14:textId="44CA039A" w:rsidR="00544CB0" w:rsidRPr="00B95A87" w:rsidRDefault="00B77C91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.9±3.2</w:t>
            </w:r>
          </w:p>
        </w:tc>
        <w:tc>
          <w:tcPr>
            <w:tcW w:w="826" w:type="dxa"/>
          </w:tcPr>
          <w:p w14:paraId="29A914D7" w14:textId="7E749596" w:rsidR="00544CB0" w:rsidRPr="00B95A87" w:rsidRDefault="00B77C91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0±0.8</w:t>
            </w:r>
          </w:p>
        </w:tc>
        <w:tc>
          <w:tcPr>
            <w:tcW w:w="904" w:type="dxa"/>
          </w:tcPr>
          <w:p w14:paraId="56914EDD" w14:textId="12D4EE21" w:rsidR="00544CB0" w:rsidRPr="00B95A87" w:rsidRDefault="00B77C91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9±0.8</w:t>
            </w:r>
          </w:p>
        </w:tc>
        <w:tc>
          <w:tcPr>
            <w:tcW w:w="826" w:type="dxa"/>
          </w:tcPr>
          <w:p w14:paraId="7125DE71" w14:textId="6E657D1B" w:rsidR="00544CB0" w:rsidRPr="00B95A87" w:rsidRDefault="00B77C91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9±0.8</w:t>
            </w:r>
          </w:p>
        </w:tc>
        <w:tc>
          <w:tcPr>
            <w:tcW w:w="826" w:type="dxa"/>
          </w:tcPr>
          <w:p w14:paraId="0B24ABAA" w14:textId="750F933B" w:rsidR="00544CB0" w:rsidRPr="00B95A87" w:rsidRDefault="00B77C91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8±1.9</w:t>
            </w:r>
          </w:p>
        </w:tc>
      </w:tr>
      <w:tr w:rsidR="00DC2165" w:rsidRPr="00B95A87" w14:paraId="48FEB312" w14:textId="18DA3EE6" w:rsidTr="00347F38">
        <w:tc>
          <w:tcPr>
            <w:tcW w:w="1537" w:type="dxa"/>
            <w:vAlign w:val="bottom"/>
          </w:tcPr>
          <w:p w14:paraId="3EF49B2D" w14:textId="7C5A4BE9" w:rsidR="00544CB0" w:rsidRPr="00B95A87" w:rsidRDefault="00544CB0" w:rsidP="00347F3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RR (breath/min)</w:t>
            </w:r>
          </w:p>
        </w:tc>
        <w:tc>
          <w:tcPr>
            <w:tcW w:w="826" w:type="dxa"/>
          </w:tcPr>
          <w:p w14:paraId="48F1EE3B" w14:textId="26D8E96D" w:rsidR="00544CB0" w:rsidRPr="00B95A87" w:rsidRDefault="0031531F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±5</w:t>
            </w:r>
          </w:p>
        </w:tc>
        <w:tc>
          <w:tcPr>
            <w:tcW w:w="826" w:type="dxa"/>
          </w:tcPr>
          <w:p w14:paraId="044D21F5" w14:textId="31C7E421" w:rsidR="00544CB0" w:rsidRPr="00B95A87" w:rsidRDefault="0031531F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±6</w:t>
            </w:r>
          </w:p>
        </w:tc>
        <w:tc>
          <w:tcPr>
            <w:tcW w:w="826" w:type="dxa"/>
          </w:tcPr>
          <w:p w14:paraId="1E1C6349" w14:textId="53A4A548" w:rsidR="00544CB0" w:rsidRPr="00B95A87" w:rsidRDefault="0031531F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±6</w:t>
            </w:r>
          </w:p>
        </w:tc>
        <w:tc>
          <w:tcPr>
            <w:tcW w:w="832" w:type="dxa"/>
          </w:tcPr>
          <w:p w14:paraId="4219B299" w14:textId="577DA831" w:rsidR="00544CB0" w:rsidRPr="00B95A87" w:rsidRDefault="0031531F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±6</w:t>
            </w:r>
          </w:p>
        </w:tc>
        <w:tc>
          <w:tcPr>
            <w:tcW w:w="826" w:type="dxa"/>
          </w:tcPr>
          <w:p w14:paraId="6EE57192" w14:textId="37DD2AD9" w:rsidR="00544CB0" w:rsidRPr="00B95A87" w:rsidRDefault="0031531F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±4</w:t>
            </w:r>
          </w:p>
        </w:tc>
        <w:tc>
          <w:tcPr>
            <w:tcW w:w="826" w:type="dxa"/>
          </w:tcPr>
          <w:p w14:paraId="7342CDA5" w14:textId="5DE53A04" w:rsidR="00544CB0" w:rsidRPr="00B95A87" w:rsidRDefault="0031531F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±4</w:t>
            </w:r>
          </w:p>
        </w:tc>
        <w:tc>
          <w:tcPr>
            <w:tcW w:w="826" w:type="dxa"/>
          </w:tcPr>
          <w:p w14:paraId="64D82A73" w14:textId="1D95C5AA" w:rsidR="00544CB0" w:rsidRPr="00B95A87" w:rsidRDefault="0031531F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±4</w:t>
            </w:r>
          </w:p>
        </w:tc>
        <w:tc>
          <w:tcPr>
            <w:tcW w:w="832" w:type="dxa"/>
          </w:tcPr>
          <w:p w14:paraId="53E17330" w14:textId="2BAC1057" w:rsidR="00544CB0" w:rsidRPr="00B95A87" w:rsidRDefault="0031531F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±3</w:t>
            </w:r>
          </w:p>
        </w:tc>
        <w:tc>
          <w:tcPr>
            <w:tcW w:w="826" w:type="dxa"/>
          </w:tcPr>
          <w:p w14:paraId="0B0CEA7B" w14:textId="07B4483F" w:rsidR="00544CB0" w:rsidRPr="00B95A87" w:rsidRDefault="0031531F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±4</w:t>
            </w:r>
          </w:p>
        </w:tc>
        <w:tc>
          <w:tcPr>
            <w:tcW w:w="826" w:type="dxa"/>
          </w:tcPr>
          <w:p w14:paraId="098C35B2" w14:textId="71B0BD8F" w:rsidR="00544CB0" w:rsidRPr="00B95A87" w:rsidRDefault="0031531F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±4</w:t>
            </w:r>
          </w:p>
        </w:tc>
        <w:tc>
          <w:tcPr>
            <w:tcW w:w="826" w:type="dxa"/>
          </w:tcPr>
          <w:p w14:paraId="62F4AC4D" w14:textId="1820A123" w:rsidR="00544CB0" w:rsidRPr="00B95A87" w:rsidRDefault="0031531F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±4</w:t>
            </w:r>
          </w:p>
        </w:tc>
        <w:tc>
          <w:tcPr>
            <w:tcW w:w="832" w:type="dxa"/>
          </w:tcPr>
          <w:p w14:paraId="5F83007B" w14:textId="4BB00FFB" w:rsidR="00544CB0" w:rsidRPr="00B95A87" w:rsidRDefault="0031531F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±5</w:t>
            </w:r>
          </w:p>
        </w:tc>
        <w:tc>
          <w:tcPr>
            <w:tcW w:w="826" w:type="dxa"/>
          </w:tcPr>
          <w:p w14:paraId="3FB647D9" w14:textId="7AF92232" w:rsidR="00544CB0" w:rsidRPr="00B95A87" w:rsidRDefault="0031531F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±6</w:t>
            </w:r>
          </w:p>
        </w:tc>
        <w:tc>
          <w:tcPr>
            <w:tcW w:w="904" w:type="dxa"/>
          </w:tcPr>
          <w:p w14:paraId="4EEF2F84" w14:textId="1B5F7322" w:rsidR="00544CB0" w:rsidRPr="00B95A87" w:rsidRDefault="0031531F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±4</w:t>
            </w:r>
          </w:p>
        </w:tc>
        <w:tc>
          <w:tcPr>
            <w:tcW w:w="826" w:type="dxa"/>
          </w:tcPr>
          <w:p w14:paraId="5145F0A3" w14:textId="1EF60D44" w:rsidR="00544CB0" w:rsidRPr="00B95A87" w:rsidRDefault="0031531F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±7</w:t>
            </w:r>
          </w:p>
        </w:tc>
        <w:tc>
          <w:tcPr>
            <w:tcW w:w="826" w:type="dxa"/>
          </w:tcPr>
          <w:p w14:paraId="07ABC27E" w14:textId="4CBF9431" w:rsidR="00544CB0" w:rsidRPr="00B95A87" w:rsidRDefault="0031531F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±8</w:t>
            </w:r>
          </w:p>
        </w:tc>
      </w:tr>
      <w:tr w:rsidR="00DC2165" w:rsidRPr="00B95A87" w14:paraId="40091723" w14:textId="63511371" w:rsidTr="00347F38">
        <w:tc>
          <w:tcPr>
            <w:tcW w:w="1537" w:type="dxa"/>
            <w:vAlign w:val="bottom"/>
          </w:tcPr>
          <w:p w14:paraId="6E288464" w14:textId="2F1F30AB" w:rsidR="00544CB0" w:rsidRPr="00B95A87" w:rsidRDefault="00544CB0" w:rsidP="00347F3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PaO</w:t>
            </w:r>
            <w:r w:rsidRPr="00B95A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it-IT"/>
              </w:rPr>
              <w:t>2</w:t>
            </w:r>
            <w:r w:rsidRPr="00B95A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/FiO</w:t>
            </w:r>
            <w:r w:rsidRPr="00B95A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it-IT"/>
              </w:rPr>
              <w:t>2</w:t>
            </w:r>
          </w:p>
        </w:tc>
        <w:tc>
          <w:tcPr>
            <w:tcW w:w="826" w:type="dxa"/>
          </w:tcPr>
          <w:p w14:paraId="236BDBC7" w14:textId="60C4DA7E" w:rsidR="00544CB0" w:rsidRPr="00B95A87" w:rsidRDefault="00495D32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7±50</w:t>
            </w:r>
          </w:p>
        </w:tc>
        <w:tc>
          <w:tcPr>
            <w:tcW w:w="826" w:type="dxa"/>
          </w:tcPr>
          <w:p w14:paraId="7BDB270C" w14:textId="1D014BFA" w:rsidR="00544CB0" w:rsidRPr="00B95A87" w:rsidRDefault="00495D32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3±62</w:t>
            </w:r>
          </w:p>
        </w:tc>
        <w:tc>
          <w:tcPr>
            <w:tcW w:w="826" w:type="dxa"/>
          </w:tcPr>
          <w:p w14:paraId="2175FBAF" w14:textId="700A3FBD" w:rsidR="00544CB0" w:rsidRPr="00B95A87" w:rsidRDefault="00495D32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1±65</w:t>
            </w:r>
          </w:p>
        </w:tc>
        <w:tc>
          <w:tcPr>
            <w:tcW w:w="832" w:type="dxa"/>
          </w:tcPr>
          <w:p w14:paraId="46453A05" w14:textId="16EE39FD" w:rsidR="00544CB0" w:rsidRPr="00B95A87" w:rsidRDefault="00495D32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9±62</w:t>
            </w:r>
          </w:p>
        </w:tc>
        <w:tc>
          <w:tcPr>
            <w:tcW w:w="826" w:type="dxa"/>
          </w:tcPr>
          <w:p w14:paraId="68CFBCA9" w14:textId="7B1F9F6C" w:rsidR="00544CB0" w:rsidRPr="00B95A87" w:rsidRDefault="00495D32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5±46</w:t>
            </w:r>
          </w:p>
        </w:tc>
        <w:tc>
          <w:tcPr>
            <w:tcW w:w="826" w:type="dxa"/>
          </w:tcPr>
          <w:p w14:paraId="0485A05A" w14:textId="1AE40442" w:rsidR="00544CB0" w:rsidRPr="00B95A87" w:rsidRDefault="00495D32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1±47</w:t>
            </w:r>
          </w:p>
        </w:tc>
        <w:tc>
          <w:tcPr>
            <w:tcW w:w="826" w:type="dxa"/>
          </w:tcPr>
          <w:p w14:paraId="156540F7" w14:textId="42A23591" w:rsidR="00544CB0" w:rsidRPr="00B95A87" w:rsidRDefault="00495D32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9±51</w:t>
            </w:r>
          </w:p>
        </w:tc>
        <w:tc>
          <w:tcPr>
            <w:tcW w:w="832" w:type="dxa"/>
          </w:tcPr>
          <w:p w14:paraId="6879F3E8" w14:textId="708969C8" w:rsidR="00544CB0" w:rsidRPr="00B95A87" w:rsidRDefault="00495D32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4±31</w:t>
            </w:r>
          </w:p>
        </w:tc>
        <w:tc>
          <w:tcPr>
            <w:tcW w:w="826" w:type="dxa"/>
          </w:tcPr>
          <w:p w14:paraId="298F039E" w14:textId="44279B79" w:rsidR="00544CB0" w:rsidRPr="00B95A87" w:rsidRDefault="00495D32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1±62</w:t>
            </w:r>
          </w:p>
        </w:tc>
        <w:tc>
          <w:tcPr>
            <w:tcW w:w="826" w:type="dxa"/>
          </w:tcPr>
          <w:p w14:paraId="6E8A934C" w14:textId="2D574A6E" w:rsidR="00544CB0" w:rsidRPr="00B95A87" w:rsidRDefault="00495D32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3</w:t>
            </w:r>
            <w:r w:rsidR="00DC2165"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41</w:t>
            </w:r>
          </w:p>
        </w:tc>
        <w:tc>
          <w:tcPr>
            <w:tcW w:w="826" w:type="dxa"/>
          </w:tcPr>
          <w:p w14:paraId="5541AEB6" w14:textId="2DE80B93" w:rsidR="00544CB0" w:rsidRPr="00B95A87" w:rsidRDefault="00DC2165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3±46</w:t>
            </w: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32" w:type="dxa"/>
          </w:tcPr>
          <w:p w14:paraId="53D86FBB" w14:textId="618AE1A1" w:rsidR="00544CB0" w:rsidRPr="00B95A87" w:rsidRDefault="00DC2165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1±50</w:t>
            </w:r>
          </w:p>
        </w:tc>
        <w:tc>
          <w:tcPr>
            <w:tcW w:w="826" w:type="dxa"/>
          </w:tcPr>
          <w:p w14:paraId="31433D30" w14:textId="3B9E0B98" w:rsidR="00544CB0" w:rsidRPr="00B95A87" w:rsidRDefault="00DC2165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3±71</w:t>
            </w:r>
          </w:p>
        </w:tc>
        <w:tc>
          <w:tcPr>
            <w:tcW w:w="904" w:type="dxa"/>
          </w:tcPr>
          <w:p w14:paraId="7B8F359F" w14:textId="5971579A" w:rsidR="00544CB0" w:rsidRPr="00B95A87" w:rsidRDefault="00DC2165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9±63</w:t>
            </w:r>
          </w:p>
        </w:tc>
        <w:tc>
          <w:tcPr>
            <w:tcW w:w="826" w:type="dxa"/>
          </w:tcPr>
          <w:p w14:paraId="02CFBF2B" w14:textId="34EAC72E" w:rsidR="00544CB0" w:rsidRPr="00B95A87" w:rsidRDefault="00DC2165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2±53</w:t>
            </w: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^</w:t>
            </w:r>
          </w:p>
        </w:tc>
        <w:tc>
          <w:tcPr>
            <w:tcW w:w="826" w:type="dxa"/>
          </w:tcPr>
          <w:p w14:paraId="3863D4AE" w14:textId="54073E38" w:rsidR="00544CB0" w:rsidRPr="00B95A87" w:rsidRDefault="00DC2165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9±53</w:t>
            </w:r>
          </w:p>
        </w:tc>
      </w:tr>
      <w:tr w:rsidR="00DC2165" w:rsidRPr="00B95A87" w14:paraId="02BCED11" w14:textId="68E2F000" w:rsidTr="00347F38">
        <w:tc>
          <w:tcPr>
            <w:tcW w:w="1537" w:type="dxa"/>
            <w:vAlign w:val="bottom"/>
          </w:tcPr>
          <w:p w14:paraId="37C975A7" w14:textId="5A9ACFE2" w:rsidR="00544CB0" w:rsidRPr="00B95A87" w:rsidRDefault="00544CB0" w:rsidP="00347F3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PaCO</w:t>
            </w:r>
            <w:r w:rsidRPr="00B95A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it-IT"/>
              </w:rPr>
              <w:t>2</w:t>
            </w:r>
          </w:p>
        </w:tc>
        <w:tc>
          <w:tcPr>
            <w:tcW w:w="826" w:type="dxa"/>
          </w:tcPr>
          <w:p w14:paraId="46B35CA3" w14:textId="3F341BDB" w:rsidR="00544CB0" w:rsidRPr="00B95A87" w:rsidRDefault="00495D32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1±11</w:t>
            </w: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°</w:t>
            </w:r>
          </w:p>
        </w:tc>
        <w:tc>
          <w:tcPr>
            <w:tcW w:w="826" w:type="dxa"/>
          </w:tcPr>
          <w:p w14:paraId="69F5B24D" w14:textId="276BB3D3" w:rsidR="00544CB0" w:rsidRPr="00B95A87" w:rsidRDefault="00495D32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3±11</w:t>
            </w:r>
          </w:p>
        </w:tc>
        <w:tc>
          <w:tcPr>
            <w:tcW w:w="826" w:type="dxa"/>
          </w:tcPr>
          <w:p w14:paraId="11C6330E" w14:textId="401997F1" w:rsidR="00544CB0" w:rsidRPr="00B95A87" w:rsidRDefault="00495D32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7±15</w:t>
            </w:r>
          </w:p>
        </w:tc>
        <w:tc>
          <w:tcPr>
            <w:tcW w:w="832" w:type="dxa"/>
          </w:tcPr>
          <w:p w14:paraId="7BA155F5" w14:textId="7FBC6369" w:rsidR="00544CB0" w:rsidRPr="00B95A87" w:rsidRDefault="00495D32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5±13</w:t>
            </w: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°</w:t>
            </w:r>
          </w:p>
        </w:tc>
        <w:tc>
          <w:tcPr>
            <w:tcW w:w="826" w:type="dxa"/>
          </w:tcPr>
          <w:p w14:paraId="776B88D8" w14:textId="4D1D7FCB" w:rsidR="00544CB0" w:rsidRPr="00B95A87" w:rsidRDefault="00495D32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1±8</w:t>
            </w: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26" w:type="dxa"/>
          </w:tcPr>
          <w:p w14:paraId="736DB596" w14:textId="200E8173" w:rsidR="00544CB0" w:rsidRPr="00B95A87" w:rsidRDefault="00495D32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±8</w:t>
            </w:r>
          </w:p>
        </w:tc>
        <w:tc>
          <w:tcPr>
            <w:tcW w:w="826" w:type="dxa"/>
          </w:tcPr>
          <w:p w14:paraId="52DC23B7" w14:textId="39FCD60A" w:rsidR="00544CB0" w:rsidRPr="00B95A87" w:rsidRDefault="00495D32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1±11</w:t>
            </w:r>
          </w:p>
        </w:tc>
        <w:tc>
          <w:tcPr>
            <w:tcW w:w="832" w:type="dxa"/>
          </w:tcPr>
          <w:p w14:paraId="625316CB" w14:textId="793EBD16" w:rsidR="00544CB0" w:rsidRPr="00B95A87" w:rsidRDefault="00495D32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3±7</w:t>
            </w: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26" w:type="dxa"/>
          </w:tcPr>
          <w:p w14:paraId="289E587E" w14:textId="341E7456" w:rsidR="00544CB0" w:rsidRPr="00B95A87" w:rsidRDefault="00495D32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0±16</w:t>
            </w:r>
          </w:p>
        </w:tc>
        <w:tc>
          <w:tcPr>
            <w:tcW w:w="826" w:type="dxa"/>
          </w:tcPr>
          <w:p w14:paraId="5DB59F15" w14:textId="3A2D4AA7" w:rsidR="00544CB0" w:rsidRPr="00B95A87" w:rsidRDefault="00495D32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2±9</w:t>
            </w:r>
          </w:p>
        </w:tc>
        <w:tc>
          <w:tcPr>
            <w:tcW w:w="826" w:type="dxa"/>
          </w:tcPr>
          <w:p w14:paraId="1BA4C325" w14:textId="3E92F362" w:rsidR="00544CB0" w:rsidRPr="00B95A87" w:rsidRDefault="00495D32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7±9</w:t>
            </w:r>
          </w:p>
        </w:tc>
        <w:tc>
          <w:tcPr>
            <w:tcW w:w="832" w:type="dxa"/>
          </w:tcPr>
          <w:p w14:paraId="1ADF261B" w14:textId="106494C1" w:rsidR="00544CB0" w:rsidRPr="00B95A87" w:rsidRDefault="00495D32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9±11</w:t>
            </w:r>
          </w:p>
        </w:tc>
        <w:tc>
          <w:tcPr>
            <w:tcW w:w="826" w:type="dxa"/>
          </w:tcPr>
          <w:p w14:paraId="7DC58E1B" w14:textId="2007FDE5" w:rsidR="00544CB0" w:rsidRPr="00B95A87" w:rsidRDefault="00495D32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9±12</w:t>
            </w:r>
          </w:p>
        </w:tc>
        <w:tc>
          <w:tcPr>
            <w:tcW w:w="904" w:type="dxa"/>
          </w:tcPr>
          <w:p w14:paraId="1EE999C5" w14:textId="705F9647" w:rsidR="00544CB0" w:rsidRPr="00B95A87" w:rsidRDefault="00495D32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9±7</w:t>
            </w:r>
          </w:p>
        </w:tc>
        <w:tc>
          <w:tcPr>
            <w:tcW w:w="826" w:type="dxa"/>
          </w:tcPr>
          <w:p w14:paraId="5BD19036" w14:textId="5AEEF915" w:rsidR="00544CB0" w:rsidRPr="00B95A87" w:rsidRDefault="00495D32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3±11</w:t>
            </w:r>
          </w:p>
        </w:tc>
        <w:tc>
          <w:tcPr>
            <w:tcW w:w="826" w:type="dxa"/>
          </w:tcPr>
          <w:p w14:paraId="651E1334" w14:textId="2BBAFACC" w:rsidR="00544CB0" w:rsidRPr="00B95A87" w:rsidRDefault="00495D32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±8</w:t>
            </w:r>
          </w:p>
        </w:tc>
      </w:tr>
      <w:tr w:rsidR="00DC2165" w:rsidRPr="00B95A87" w14:paraId="1AD8EF14" w14:textId="4DD39E9C" w:rsidTr="00347F38">
        <w:tc>
          <w:tcPr>
            <w:tcW w:w="1537" w:type="dxa"/>
            <w:vAlign w:val="bottom"/>
          </w:tcPr>
          <w:p w14:paraId="24DF5821" w14:textId="0026010C" w:rsidR="00544CB0" w:rsidRPr="00B95A87" w:rsidRDefault="00544CB0" w:rsidP="00347F3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95A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dP</w:t>
            </w:r>
            <w:proofErr w:type="spellEnd"/>
            <w:r w:rsidRPr="00B95A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(cmH</w:t>
            </w:r>
            <w:r w:rsidRPr="00B95A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it-IT"/>
              </w:rPr>
              <w:t>2</w:t>
            </w:r>
            <w:r w:rsidRPr="00B95A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O)</w:t>
            </w:r>
          </w:p>
        </w:tc>
        <w:tc>
          <w:tcPr>
            <w:tcW w:w="826" w:type="dxa"/>
          </w:tcPr>
          <w:p w14:paraId="2744B140" w14:textId="402C8C73" w:rsidR="00544CB0" w:rsidRPr="00B95A87" w:rsidRDefault="00310111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±3</w:t>
            </w:r>
            <w:r w:rsidR="00655A89"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°^#</w:t>
            </w:r>
          </w:p>
        </w:tc>
        <w:tc>
          <w:tcPr>
            <w:tcW w:w="826" w:type="dxa"/>
          </w:tcPr>
          <w:p w14:paraId="1150A4C4" w14:textId="71068EF4" w:rsidR="00544CB0" w:rsidRPr="00B95A87" w:rsidRDefault="00655A89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±3</w:t>
            </w: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°#</w:t>
            </w:r>
          </w:p>
        </w:tc>
        <w:tc>
          <w:tcPr>
            <w:tcW w:w="826" w:type="dxa"/>
          </w:tcPr>
          <w:p w14:paraId="5DCDB5BD" w14:textId="78FA3F34" w:rsidR="00544CB0" w:rsidRPr="00B95A87" w:rsidRDefault="00655A89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±3</w:t>
            </w:r>
          </w:p>
        </w:tc>
        <w:tc>
          <w:tcPr>
            <w:tcW w:w="832" w:type="dxa"/>
          </w:tcPr>
          <w:p w14:paraId="37C1F8E4" w14:textId="2E132F8B" w:rsidR="00544CB0" w:rsidRPr="00B95A87" w:rsidRDefault="00655A89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±5</w:t>
            </w: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26" w:type="dxa"/>
          </w:tcPr>
          <w:p w14:paraId="27760584" w14:textId="4CA160FC" w:rsidR="00544CB0" w:rsidRPr="00B95A87" w:rsidRDefault="00655A89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±1</w:t>
            </w: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^#</w:t>
            </w:r>
          </w:p>
        </w:tc>
        <w:tc>
          <w:tcPr>
            <w:tcW w:w="826" w:type="dxa"/>
          </w:tcPr>
          <w:p w14:paraId="75BE65C0" w14:textId="54F5B3FB" w:rsidR="00544CB0" w:rsidRPr="00B95A87" w:rsidRDefault="00655A89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±2</w:t>
            </w: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26" w:type="dxa"/>
          </w:tcPr>
          <w:p w14:paraId="24527DEC" w14:textId="095A7D58" w:rsidR="00544CB0" w:rsidRPr="00B95A87" w:rsidRDefault="00655A89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±3</w:t>
            </w:r>
          </w:p>
        </w:tc>
        <w:tc>
          <w:tcPr>
            <w:tcW w:w="832" w:type="dxa"/>
          </w:tcPr>
          <w:p w14:paraId="0BB5944A" w14:textId="692476B1" w:rsidR="00544CB0" w:rsidRPr="00B95A87" w:rsidRDefault="00655A89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±2</w:t>
            </w:r>
          </w:p>
        </w:tc>
        <w:tc>
          <w:tcPr>
            <w:tcW w:w="826" w:type="dxa"/>
          </w:tcPr>
          <w:p w14:paraId="50068E48" w14:textId="6F60E520" w:rsidR="00544CB0" w:rsidRPr="00B95A87" w:rsidRDefault="00655A89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±1</w:t>
            </w: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°</w:t>
            </w:r>
          </w:p>
        </w:tc>
        <w:tc>
          <w:tcPr>
            <w:tcW w:w="826" w:type="dxa"/>
          </w:tcPr>
          <w:p w14:paraId="268D513A" w14:textId="39189890" w:rsidR="00544CB0" w:rsidRPr="00B95A87" w:rsidRDefault="00655A89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±3</w:t>
            </w:r>
          </w:p>
        </w:tc>
        <w:tc>
          <w:tcPr>
            <w:tcW w:w="826" w:type="dxa"/>
          </w:tcPr>
          <w:p w14:paraId="1671D538" w14:textId="36BFA761" w:rsidR="00544CB0" w:rsidRPr="00B95A87" w:rsidRDefault="00655A89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±2</w:t>
            </w:r>
          </w:p>
        </w:tc>
        <w:tc>
          <w:tcPr>
            <w:tcW w:w="832" w:type="dxa"/>
          </w:tcPr>
          <w:p w14:paraId="280D9332" w14:textId="2A8AB4D5" w:rsidR="00544CB0" w:rsidRPr="00B95A87" w:rsidRDefault="00655A89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±4</w:t>
            </w:r>
          </w:p>
        </w:tc>
        <w:tc>
          <w:tcPr>
            <w:tcW w:w="826" w:type="dxa"/>
          </w:tcPr>
          <w:p w14:paraId="2BD4B471" w14:textId="689FE8BA" w:rsidR="00544CB0" w:rsidRPr="00B95A87" w:rsidRDefault="00655A89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±1</w:t>
            </w: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°*</w:t>
            </w:r>
          </w:p>
        </w:tc>
        <w:tc>
          <w:tcPr>
            <w:tcW w:w="904" w:type="dxa"/>
          </w:tcPr>
          <w:p w14:paraId="1A1B0D46" w14:textId="23A720A0" w:rsidR="00544CB0" w:rsidRPr="00B95A87" w:rsidRDefault="00655A89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±2</w:t>
            </w: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26" w:type="dxa"/>
          </w:tcPr>
          <w:p w14:paraId="4F5694C6" w14:textId="5D9B68E0" w:rsidR="00544CB0" w:rsidRPr="00B95A87" w:rsidRDefault="00655A89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±2</w:t>
            </w: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26" w:type="dxa"/>
          </w:tcPr>
          <w:p w14:paraId="4A78B604" w14:textId="1C36FE12" w:rsidR="00544CB0" w:rsidRPr="00B95A87" w:rsidRDefault="00655A89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±3</w:t>
            </w:r>
          </w:p>
        </w:tc>
      </w:tr>
      <w:tr w:rsidR="00DC2165" w:rsidRPr="00B95A87" w14:paraId="6A6F41BC" w14:textId="2A75A05B" w:rsidTr="00347F38">
        <w:tc>
          <w:tcPr>
            <w:tcW w:w="1537" w:type="dxa"/>
            <w:vAlign w:val="bottom"/>
          </w:tcPr>
          <w:p w14:paraId="36B7B7A1" w14:textId="0400F6D9" w:rsidR="00544CB0" w:rsidRPr="00B95A87" w:rsidRDefault="00544CB0" w:rsidP="00347F3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VR</w:t>
            </w:r>
          </w:p>
        </w:tc>
        <w:tc>
          <w:tcPr>
            <w:tcW w:w="826" w:type="dxa"/>
          </w:tcPr>
          <w:p w14:paraId="410C5DBA" w14:textId="77F8A5A2" w:rsidR="00544CB0" w:rsidRPr="00B95A87" w:rsidRDefault="0053191E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1±0.7</w:t>
            </w:r>
          </w:p>
        </w:tc>
        <w:tc>
          <w:tcPr>
            <w:tcW w:w="826" w:type="dxa"/>
          </w:tcPr>
          <w:p w14:paraId="127471EE" w14:textId="41F787C3" w:rsidR="00544CB0" w:rsidRPr="00B95A87" w:rsidRDefault="0053191E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3±0.7</w:t>
            </w:r>
          </w:p>
        </w:tc>
        <w:tc>
          <w:tcPr>
            <w:tcW w:w="826" w:type="dxa"/>
          </w:tcPr>
          <w:p w14:paraId="18436445" w14:textId="2DE6E246" w:rsidR="00544CB0" w:rsidRPr="00B95A87" w:rsidRDefault="0053191E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5±1.2</w:t>
            </w:r>
          </w:p>
        </w:tc>
        <w:tc>
          <w:tcPr>
            <w:tcW w:w="832" w:type="dxa"/>
          </w:tcPr>
          <w:p w14:paraId="6C6A765E" w14:textId="0F5A5863" w:rsidR="00544CB0" w:rsidRPr="00B95A87" w:rsidRDefault="0053191E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2±0.8</w:t>
            </w:r>
          </w:p>
        </w:tc>
        <w:tc>
          <w:tcPr>
            <w:tcW w:w="826" w:type="dxa"/>
          </w:tcPr>
          <w:p w14:paraId="4B4BE30B" w14:textId="554B6CE6" w:rsidR="00544CB0" w:rsidRPr="00B95A87" w:rsidRDefault="0053191E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7±0.3</w:t>
            </w: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^</w:t>
            </w:r>
          </w:p>
        </w:tc>
        <w:tc>
          <w:tcPr>
            <w:tcW w:w="826" w:type="dxa"/>
          </w:tcPr>
          <w:p w14:paraId="3951F03E" w14:textId="3FC42525" w:rsidR="00544CB0" w:rsidRPr="00B95A87" w:rsidRDefault="0053191E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±1.4</w:t>
            </w: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^</w:t>
            </w:r>
          </w:p>
        </w:tc>
        <w:tc>
          <w:tcPr>
            <w:tcW w:w="826" w:type="dxa"/>
          </w:tcPr>
          <w:p w14:paraId="177A4CCC" w14:textId="7FEDFF96" w:rsidR="00544CB0" w:rsidRPr="00B95A87" w:rsidRDefault="0053191E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1±0.5</w:t>
            </w:r>
          </w:p>
        </w:tc>
        <w:tc>
          <w:tcPr>
            <w:tcW w:w="832" w:type="dxa"/>
          </w:tcPr>
          <w:p w14:paraId="49E0F285" w14:textId="6D5E68BB" w:rsidR="00544CB0" w:rsidRPr="00B95A87" w:rsidRDefault="0053191E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9±0.4</w:t>
            </w:r>
          </w:p>
        </w:tc>
        <w:tc>
          <w:tcPr>
            <w:tcW w:w="826" w:type="dxa"/>
          </w:tcPr>
          <w:p w14:paraId="55C4ABEF" w14:textId="499DA4B2" w:rsidR="00544CB0" w:rsidRPr="00B95A87" w:rsidRDefault="0053191E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3±0.5</w:t>
            </w: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°</w:t>
            </w:r>
          </w:p>
        </w:tc>
        <w:tc>
          <w:tcPr>
            <w:tcW w:w="826" w:type="dxa"/>
          </w:tcPr>
          <w:p w14:paraId="7504E4EF" w14:textId="62D1C62B" w:rsidR="00544CB0" w:rsidRPr="00B95A87" w:rsidRDefault="0053191E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5±0.6</w:t>
            </w: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°</w:t>
            </w:r>
          </w:p>
        </w:tc>
        <w:tc>
          <w:tcPr>
            <w:tcW w:w="826" w:type="dxa"/>
          </w:tcPr>
          <w:p w14:paraId="57CFA15B" w14:textId="53AC2540" w:rsidR="00544CB0" w:rsidRPr="00B95A87" w:rsidRDefault="0053191E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5±0.6</w:t>
            </w:r>
          </w:p>
        </w:tc>
        <w:tc>
          <w:tcPr>
            <w:tcW w:w="832" w:type="dxa"/>
          </w:tcPr>
          <w:p w14:paraId="536DF5B3" w14:textId="00E32D4B" w:rsidR="00544CB0" w:rsidRPr="00B95A87" w:rsidRDefault="0053191E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3±0.7</w:t>
            </w:r>
          </w:p>
        </w:tc>
        <w:tc>
          <w:tcPr>
            <w:tcW w:w="826" w:type="dxa"/>
          </w:tcPr>
          <w:p w14:paraId="3C77C578" w14:textId="2CC626C2" w:rsidR="00544CB0" w:rsidRPr="00B95A87" w:rsidRDefault="0053191E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±0.6</w:t>
            </w:r>
          </w:p>
        </w:tc>
        <w:tc>
          <w:tcPr>
            <w:tcW w:w="904" w:type="dxa"/>
          </w:tcPr>
          <w:p w14:paraId="59DF6695" w14:textId="3B0BC8C0" w:rsidR="00544CB0" w:rsidRPr="00B95A87" w:rsidRDefault="0053191E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1±0.6</w:t>
            </w:r>
          </w:p>
        </w:tc>
        <w:tc>
          <w:tcPr>
            <w:tcW w:w="826" w:type="dxa"/>
          </w:tcPr>
          <w:p w14:paraId="6A4FFF82" w14:textId="73E10DAE" w:rsidR="00544CB0" w:rsidRPr="00B95A87" w:rsidRDefault="0053191E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3±1.1</w:t>
            </w:r>
          </w:p>
        </w:tc>
        <w:tc>
          <w:tcPr>
            <w:tcW w:w="826" w:type="dxa"/>
          </w:tcPr>
          <w:p w14:paraId="7D95818C" w14:textId="6F6EDE26" w:rsidR="00544CB0" w:rsidRPr="00B95A87" w:rsidRDefault="0053191E" w:rsidP="00347F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5A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7±1.0</w:t>
            </w:r>
          </w:p>
        </w:tc>
      </w:tr>
    </w:tbl>
    <w:p w14:paraId="683279AF" w14:textId="77777777" w:rsidR="00347F38" w:rsidRPr="00347F38" w:rsidRDefault="00347F38" w:rsidP="00347F38">
      <w:pPr>
        <w:spacing w:line="480" w:lineRule="auto"/>
        <w:jc w:val="both"/>
        <w:rPr>
          <w:rFonts w:ascii="Times New Roman" w:hAnsi="Times New Roman" w:cs="Times New Roman"/>
          <w:bCs/>
          <w:color w:val="000000"/>
          <w:lang w:val="en-US"/>
        </w:rPr>
      </w:pPr>
      <w:r w:rsidRPr="00347F38">
        <w:rPr>
          <w:rFonts w:ascii="Times New Roman" w:hAnsi="Times New Roman" w:cs="Times New Roman"/>
          <w:color w:val="000000"/>
          <w:lang w:val="en-US"/>
        </w:rPr>
        <w:t>Legend:</w:t>
      </w:r>
      <w:r w:rsidRPr="00347F38">
        <w:rPr>
          <w:rFonts w:ascii="Times New Roman" w:hAnsi="Times New Roman" w:cs="Times New Roman"/>
          <w:bCs/>
          <w:color w:val="000000"/>
          <w:lang w:val="en-US"/>
        </w:rPr>
        <w:t xml:space="preserve"> data are presented as </w:t>
      </w:r>
      <w:proofErr w:type="spellStart"/>
      <w:r w:rsidRPr="00347F38">
        <w:rPr>
          <w:rFonts w:ascii="Times New Roman" w:hAnsi="Times New Roman" w:cs="Times New Roman"/>
          <w:bCs/>
          <w:color w:val="000000"/>
          <w:lang w:val="en-US"/>
        </w:rPr>
        <w:t>mean±SD</w:t>
      </w:r>
      <w:proofErr w:type="spellEnd"/>
      <w:r w:rsidRPr="00347F38">
        <w:rPr>
          <w:rFonts w:ascii="Times New Roman" w:hAnsi="Times New Roman" w:cs="Times New Roman"/>
          <w:bCs/>
          <w:color w:val="000000"/>
          <w:lang w:val="en-US"/>
        </w:rPr>
        <w:t>.  PEEP: Positive End-Expiratory Pressure. Vt/PBW: tidal volume/Predicted Body Weight. RR: respiratory rate. PaO</w:t>
      </w:r>
      <w:r w:rsidRPr="00347F38">
        <w:rPr>
          <w:rFonts w:ascii="Times New Roman" w:hAnsi="Times New Roman" w:cs="Times New Roman"/>
          <w:bCs/>
          <w:color w:val="000000"/>
          <w:vertAlign w:val="subscript"/>
          <w:lang w:val="en-US"/>
        </w:rPr>
        <w:t>2</w:t>
      </w:r>
      <w:r w:rsidRPr="00347F38">
        <w:rPr>
          <w:rFonts w:ascii="Times New Roman" w:hAnsi="Times New Roman" w:cs="Times New Roman"/>
          <w:bCs/>
          <w:color w:val="000000"/>
          <w:lang w:val="en-US"/>
        </w:rPr>
        <w:t>: arterial partial pressure of oxygen; FiO</w:t>
      </w:r>
      <w:r w:rsidRPr="00347F38">
        <w:rPr>
          <w:rFonts w:ascii="Times New Roman" w:hAnsi="Times New Roman" w:cs="Times New Roman"/>
          <w:bCs/>
          <w:color w:val="000000"/>
          <w:vertAlign w:val="subscript"/>
          <w:lang w:val="en-US"/>
        </w:rPr>
        <w:t>2</w:t>
      </w:r>
      <w:r w:rsidRPr="00347F38">
        <w:rPr>
          <w:rFonts w:ascii="Times New Roman" w:hAnsi="Times New Roman" w:cs="Times New Roman"/>
          <w:bCs/>
          <w:color w:val="000000"/>
          <w:lang w:val="en-US"/>
        </w:rPr>
        <w:t>:  fraction of inspired oxygen. PaCO</w:t>
      </w:r>
      <w:r w:rsidRPr="00347F38">
        <w:rPr>
          <w:rFonts w:ascii="Times New Roman" w:hAnsi="Times New Roman" w:cs="Times New Roman"/>
          <w:bCs/>
          <w:color w:val="000000"/>
          <w:vertAlign w:val="subscript"/>
          <w:lang w:val="en-US"/>
        </w:rPr>
        <w:t>2</w:t>
      </w:r>
      <w:r w:rsidRPr="00347F38">
        <w:rPr>
          <w:rFonts w:ascii="Times New Roman" w:hAnsi="Times New Roman" w:cs="Times New Roman"/>
          <w:bCs/>
          <w:color w:val="000000"/>
          <w:lang w:val="en-US"/>
        </w:rPr>
        <w:t xml:space="preserve">: arterial partial pressure of Carbon Dioxide. </w:t>
      </w:r>
      <w:proofErr w:type="spellStart"/>
      <w:r w:rsidRPr="00347F38">
        <w:rPr>
          <w:rFonts w:ascii="Times New Roman" w:hAnsi="Times New Roman" w:cs="Times New Roman"/>
          <w:bCs/>
          <w:color w:val="000000"/>
          <w:lang w:val="en-US"/>
        </w:rPr>
        <w:t>dP</w:t>
      </w:r>
      <w:proofErr w:type="spellEnd"/>
      <w:r w:rsidRPr="00347F38">
        <w:rPr>
          <w:rFonts w:ascii="Times New Roman" w:hAnsi="Times New Roman" w:cs="Times New Roman"/>
          <w:bCs/>
          <w:color w:val="000000"/>
          <w:lang w:val="en-US"/>
        </w:rPr>
        <w:t xml:space="preserve">: driving pressure. </w:t>
      </w:r>
      <w:proofErr w:type="spellStart"/>
      <w:r w:rsidRPr="00347F38">
        <w:rPr>
          <w:rFonts w:ascii="Times New Roman" w:hAnsi="Times New Roman" w:cs="Times New Roman"/>
          <w:bCs/>
          <w:color w:val="000000"/>
          <w:lang w:val="en-US"/>
        </w:rPr>
        <w:t>Pplat</w:t>
      </w:r>
      <w:proofErr w:type="spellEnd"/>
      <w:r w:rsidRPr="00347F38">
        <w:rPr>
          <w:rFonts w:ascii="Times New Roman" w:hAnsi="Times New Roman" w:cs="Times New Roman"/>
          <w:bCs/>
          <w:color w:val="000000"/>
          <w:lang w:val="en-US"/>
        </w:rPr>
        <w:t xml:space="preserve">: plateau pressure. VR: ventilatory ratio. At a specified </w:t>
      </w:r>
      <w:proofErr w:type="gramStart"/>
      <w:r w:rsidRPr="00347F38">
        <w:rPr>
          <w:rFonts w:ascii="Times New Roman" w:hAnsi="Times New Roman" w:cs="Times New Roman"/>
          <w:bCs/>
          <w:color w:val="000000"/>
          <w:lang w:val="en-US"/>
        </w:rPr>
        <w:t>time</w:t>
      </w:r>
      <w:proofErr w:type="gramEnd"/>
      <w:r w:rsidRPr="00347F38">
        <w:rPr>
          <w:rFonts w:ascii="Times New Roman" w:hAnsi="Times New Roman" w:cs="Times New Roman"/>
          <w:bCs/>
          <w:color w:val="000000"/>
          <w:lang w:val="en-US"/>
        </w:rPr>
        <w:t xml:space="preserve"> point: * 0&lt;0.05: post-hoc analysis versus Q1; ° post-hoc analysis versus Q2; ^ post-hoc analysis versus Q3; </w:t>
      </w:r>
      <w:r w:rsidRPr="00347F38">
        <w:rPr>
          <w:rFonts w:ascii="Times New Roman" w:hAnsi="Times New Roman" w:cs="Times New Roman"/>
          <w:bCs/>
          <w:color w:val="000000"/>
          <w:vertAlign w:val="superscript"/>
          <w:lang w:val="en-US"/>
        </w:rPr>
        <w:t xml:space="preserve"># </w:t>
      </w:r>
      <w:r w:rsidRPr="00347F38">
        <w:rPr>
          <w:rFonts w:ascii="Times New Roman" w:hAnsi="Times New Roman" w:cs="Times New Roman"/>
          <w:bCs/>
          <w:color w:val="000000"/>
          <w:lang w:val="en-US"/>
        </w:rPr>
        <w:t>post-hoc analysis versus Q4.</w:t>
      </w:r>
    </w:p>
    <w:p w14:paraId="6A21B29F" w14:textId="77777777" w:rsidR="00617FE0" w:rsidRPr="0053191E" w:rsidRDefault="00617FE0" w:rsidP="00A7131B">
      <w:pPr>
        <w:spacing w:line="480" w:lineRule="auto"/>
        <w:jc w:val="both"/>
        <w:rPr>
          <w:rFonts w:ascii="Times New Roman" w:hAnsi="Times New Roman" w:cs="Times New Roman"/>
          <w:bCs/>
          <w:color w:val="000000"/>
          <w:sz w:val="18"/>
          <w:szCs w:val="18"/>
          <w:lang w:val="en-US"/>
        </w:rPr>
      </w:pPr>
    </w:p>
    <w:p w14:paraId="7863547F" w14:textId="77777777" w:rsidR="00AA527F" w:rsidRDefault="00AA527F" w:rsidP="00A7131B">
      <w:pPr>
        <w:spacing w:line="480" w:lineRule="auto"/>
        <w:jc w:val="both"/>
        <w:rPr>
          <w:rFonts w:ascii="Times New Roman" w:hAnsi="Times New Roman" w:cs="Times New Roman"/>
          <w:bCs/>
          <w:color w:val="000000"/>
          <w:sz w:val="18"/>
          <w:szCs w:val="18"/>
          <w:lang w:val="en-US"/>
        </w:rPr>
      </w:pPr>
    </w:p>
    <w:p w14:paraId="042CF85E" w14:textId="77777777" w:rsidR="00A4441E" w:rsidRDefault="00A4441E" w:rsidP="00A7131B">
      <w:pPr>
        <w:spacing w:line="480" w:lineRule="auto"/>
        <w:jc w:val="both"/>
        <w:rPr>
          <w:rFonts w:ascii="Times New Roman" w:hAnsi="Times New Roman" w:cs="Times New Roman"/>
          <w:bCs/>
          <w:color w:val="000000"/>
          <w:lang w:val="en-US"/>
        </w:rPr>
      </w:pPr>
    </w:p>
    <w:p w14:paraId="6EC6782F" w14:textId="77777777" w:rsidR="00A4441E" w:rsidRDefault="00A4441E" w:rsidP="00A7131B">
      <w:pPr>
        <w:spacing w:line="480" w:lineRule="auto"/>
        <w:jc w:val="both"/>
        <w:rPr>
          <w:rFonts w:ascii="Times New Roman" w:hAnsi="Times New Roman" w:cs="Times New Roman"/>
          <w:bCs/>
          <w:color w:val="000000"/>
          <w:lang w:val="en-US"/>
        </w:rPr>
      </w:pPr>
    </w:p>
    <w:p w14:paraId="53AABF66" w14:textId="77777777" w:rsidR="00A7131B" w:rsidRPr="00A7131B" w:rsidRDefault="00A7131B">
      <w:pPr>
        <w:rPr>
          <w:lang w:val="en-US"/>
        </w:rPr>
      </w:pPr>
    </w:p>
    <w:sectPr w:rsidR="00A7131B" w:rsidRPr="00A7131B" w:rsidSect="00633BD9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BD9"/>
    <w:rsid w:val="000032B7"/>
    <w:rsid w:val="001407C1"/>
    <w:rsid w:val="00160997"/>
    <w:rsid w:val="00226144"/>
    <w:rsid w:val="00264715"/>
    <w:rsid w:val="002C1F3D"/>
    <w:rsid w:val="00310111"/>
    <w:rsid w:val="0031531F"/>
    <w:rsid w:val="00347F38"/>
    <w:rsid w:val="00396C61"/>
    <w:rsid w:val="003C7684"/>
    <w:rsid w:val="00440BD9"/>
    <w:rsid w:val="00455446"/>
    <w:rsid w:val="00471319"/>
    <w:rsid w:val="004734FC"/>
    <w:rsid w:val="00495D32"/>
    <w:rsid w:val="004B3525"/>
    <w:rsid w:val="004F12FA"/>
    <w:rsid w:val="0052238E"/>
    <w:rsid w:val="0053191E"/>
    <w:rsid w:val="00544CB0"/>
    <w:rsid w:val="00564005"/>
    <w:rsid w:val="00565F59"/>
    <w:rsid w:val="00617FE0"/>
    <w:rsid w:val="00633BD9"/>
    <w:rsid w:val="00655A89"/>
    <w:rsid w:val="006E59B1"/>
    <w:rsid w:val="00727B56"/>
    <w:rsid w:val="00735C42"/>
    <w:rsid w:val="007A0579"/>
    <w:rsid w:val="007E47A7"/>
    <w:rsid w:val="007E7CB0"/>
    <w:rsid w:val="00822D15"/>
    <w:rsid w:val="00852734"/>
    <w:rsid w:val="00886DD2"/>
    <w:rsid w:val="00894E42"/>
    <w:rsid w:val="008C1211"/>
    <w:rsid w:val="009960D2"/>
    <w:rsid w:val="00A12E96"/>
    <w:rsid w:val="00A4441E"/>
    <w:rsid w:val="00A5595A"/>
    <w:rsid w:val="00A7131B"/>
    <w:rsid w:val="00AA527F"/>
    <w:rsid w:val="00B77C91"/>
    <w:rsid w:val="00B95A87"/>
    <w:rsid w:val="00C66434"/>
    <w:rsid w:val="00CA1B34"/>
    <w:rsid w:val="00CE742A"/>
    <w:rsid w:val="00CF0AEF"/>
    <w:rsid w:val="00D5713E"/>
    <w:rsid w:val="00D64C5D"/>
    <w:rsid w:val="00DC2165"/>
    <w:rsid w:val="00E00F03"/>
    <w:rsid w:val="00E7596F"/>
    <w:rsid w:val="00E77308"/>
    <w:rsid w:val="00FE5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EF5831C"/>
  <w15:docId w15:val="{CEAED4F9-189F-B642-856D-F8D9F33FA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A1B34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A1B34"/>
    <w:rPr>
      <w:rFonts w:ascii="Times New Roman" w:eastAsiaTheme="minorEastAsia" w:hAnsi="Times New Roman" w:cs="Times New Roman"/>
      <w:sz w:val="18"/>
      <w:szCs w:val="18"/>
    </w:rPr>
  </w:style>
  <w:style w:type="table" w:styleId="Grigliatabella">
    <w:name w:val="Table Grid"/>
    <w:basedOn w:val="Tabellanormale"/>
    <w:uiPriority w:val="39"/>
    <w:rsid w:val="00544C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511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8927C0-4C2C-6E46-BEFC-2D8FD4B421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5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Zacchetti</dc:creator>
  <cp:keywords/>
  <dc:description/>
  <cp:lastModifiedBy>Lucia Zacchetti</cp:lastModifiedBy>
  <cp:revision>20</cp:revision>
  <dcterms:created xsi:type="dcterms:W3CDTF">2022-06-19T19:11:00Z</dcterms:created>
  <dcterms:modified xsi:type="dcterms:W3CDTF">2022-06-27T16:56:00Z</dcterms:modified>
</cp:coreProperties>
</file>